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C36" w:rsidRPr="00FC2C36" w:rsidRDefault="00B0767C" w:rsidP="00FC2C36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S2</w:t>
      </w:r>
      <w:r>
        <w:rPr>
          <w:rFonts w:ascii="Times New Roman" w:hAnsi="Times New Roman" w:cs="Times New Roman" w:hint="eastAsia"/>
          <w:sz w:val="28"/>
        </w:rPr>
        <w:t xml:space="preserve"> </w:t>
      </w:r>
      <w:bookmarkStart w:id="0" w:name="_GoBack"/>
      <w:bookmarkEnd w:id="0"/>
      <w:r w:rsidR="00FC2C36">
        <w:rPr>
          <w:rFonts w:ascii="Times New Roman" w:hAnsi="Times New Roman" w:cs="Times New Roman"/>
          <w:sz w:val="28"/>
        </w:rPr>
        <w:t xml:space="preserve">Table. </w:t>
      </w:r>
      <w:r w:rsidR="00CA3219" w:rsidRPr="00CA3219">
        <w:rPr>
          <w:rFonts w:ascii="Times New Roman" w:hAnsi="Times New Roman" w:cs="Times New Roman"/>
          <w:sz w:val="28"/>
        </w:rPr>
        <w:t xml:space="preserve">List of </w:t>
      </w:r>
      <w:r w:rsidR="00CA3219" w:rsidRPr="00CA3219">
        <w:rPr>
          <w:rFonts w:ascii="Times New Roman" w:hAnsi="Times New Roman" w:cs="Times New Roman"/>
          <w:i/>
          <w:sz w:val="28"/>
        </w:rPr>
        <w:t>Reoviridae</w:t>
      </w:r>
      <w:r w:rsidR="00CA3219" w:rsidRPr="00CA3219">
        <w:rPr>
          <w:rFonts w:ascii="Times New Roman" w:hAnsi="Times New Roman" w:cs="Times New Roman"/>
          <w:sz w:val="28"/>
        </w:rPr>
        <w:t xml:space="preserve"> members used in phylogenetic analysis</w:t>
      </w:r>
      <w:r w:rsidR="00FC2C36">
        <w:rPr>
          <w:rFonts w:ascii="Times New Roman" w:hAnsi="Times New Roman" w:cs="Times New Roman" w:hint="eastAsia"/>
          <w:sz w:val="28"/>
        </w:rPr>
        <w:t>.</w:t>
      </w:r>
      <w:r w:rsidR="00FC2C36" w:rsidRPr="00FC2C36">
        <w:rPr>
          <w:rFonts w:ascii="Times New Roman" w:hAnsi="Times New Roman" w:cs="Times New Roman"/>
          <w:sz w:val="28"/>
        </w:rPr>
        <w:t xml:space="preserve"> </w:t>
      </w:r>
    </w:p>
    <w:tbl>
      <w:tblPr>
        <w:tblW w:w="1064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05"/>
        <w:gridCol w:w="1417"/>
        <w:gridCol w:w="1134"/>
        <w:gridCol w:w="1075"/>
        <w:gridCol w:w="1975"/>
        <w:gridCol w:w="1635"/>
      </w:tblGrid>
      <w:tr w:rsidR="00FC2C36" w:rsidRPr="00FC2C36" w:rsidTr="00E66AB8">
        <w:trPr>
          <w:trHeight w:val="555"/>
        </w:trPr>
        <w:tc>
          <w:tcPr>
            <w:tcW w:w="34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Virus nam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RdRp size</w:t>
            </w:r>
          </w:p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</w:t>
            </w:r>
            <w:proofErr w:type="spellStart"/>
            <w:r w:rsidRPr="00FC2C3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a</w:t>
            </w:r>
            <w:proofErr w:type="spellEnd"/>
            <w:r w:rsidRPr="00FC2C3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E66AB8" w:rsidRDefault="00E66AB8" w:rsidP="00E66A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</w:rPr>
              <w:t>I</w:t>
            </w:r>
            <w:r w:rsidRPr="00FC2C3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dentity 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E-value</w:t>
            </w:r>
          </w:p>
        </w:tc>
        <w:tc>
          <w:tcPr>
            <w:tcW w:w="19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FC2C3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enbank</w:t>
            </w:r>
            <w:proofErr w:type="spellEnd"/>
            <w:r w:rsidRPr="00FC2C3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Acc.no.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enus</w:t>
            </w:r>
          </w:p>
        </w:tc>
      </w:tr>
      <w:tr w:rsidR="00FC2C36" w:rsidRPr="00FC2C36" w:rsidTr="00FC2C36">
        <w:trPr>
          <w:trHeight w:val="458"/>
        </w:trPr>
        <w:tc>
          <w:tcPr>
            <w:tcW w:w="34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Mycoreovieus</w:t>
            </w:r>
            <w:proofErr w:type="spellEnd"/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4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36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9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A85D66" w:rsidRDefault="00B0767C" w:rsidP="00FC2C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:u w:val="single"/>
              </w:rPr>
            </w:pPr>
            <w:hyperlink r:id="rId5" w:history="1">
              <w:r w:rsidR="00FC2C36" w:rsidRPr="00A85D66">
                <w:rPr>
                  <w:rStyle w:val="Hyperlink"/>
                  <w:rFonts w:ascii="Times New Roman" w:eastAsia="宋体" w:hAnsi="Times New Roman" w:cs="Times New Roman"/>
                  <w:color w:val="auto"/>
                  <w:kern w:val="24"/>
                  <w:sz w:val="24"/>
                  <w:szCs w:val="24"/>
                </w:rPr>
                <w:t>NC_030158.1</w:t>
              </w:r>
            </w:hyperlink>
          </w:p>
        </w:tc>
        <w:tc>
          <w:tcPr>
            <w:tcW w:w="1635" w:type="dxa"/>
            <w:vMerge w:val="restart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Mycoreovirus</w:t>
            </w:r>
          </w:p>
        </w:tc>
      </w:tr>
      <w:tr w:rsidR="00FC2C36" w:rsidRPr="00FC2C36" w:rsidTr="00FC2C36">
        <w:trPr>
          <w:trHeight w:val="454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Mycoreovirus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91%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A85D66" w:rsidRDefault="00B0767C" w:rsidP="00FC2C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hyperlink r:id="rId6" w:history="1">
              <w:r w:rsidR="00FC2C36" w:rsidRPr="00A85D66">
                <w:rPr>
                  <w:rFonts w:ascii="Times New Roman" w:eastAsia="宋体" w:hAnsi="Times New Roman" w:cs="Times New Roman"/>
                  <w:color w:val="000000"/>
                  <w:kern w:val="24"/>
                  <w:sz w:val="24"/>
                  <w:szCs w:val="24"/>
                  <w:u w:val="single"/>
                </w:rPr>
                <w:t>YP_392478.1</w:t>
              </w:r>
            </w:hyperlink>
          </w:p>
        </w:tc>
        <w:tc>
          <w:tcPr>
            <w:tcW w:w="1635" w:type="dxa"/>
            <w:vMerge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vAlign w:val="center"/>
            <w:hideMark/>
          </w:tcPr>
          <w:p w:rsidR="00FC2C36" w:rsidRPr="00FC2C36" w:rsidRDefault="00FC2C36" w:rsidP="00FC2C36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</w:tr>
      <w:tr w:rsidR="00FC2C36" w:rsidRPr="00FC2C36" w:rsidTr="00FC2C36">
        <w:trPr>
          <w:trHeight w:val="454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Mycoreovieus</w:t>
            </w:r>
            <w:proofErr w:type="spellEnd"/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8%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A85D66" w:rsidRDefault="00B0767C" w:rsidP="00FC2C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hyperlink r:id="rId7" w:history="1">
              <w:r w:rsidR="00FC2C36" w:rsidRPr="00A85D66">
                <w:rPr>
                  <w:rFonts w:ascii="Times New Roman" w:eastAsia="宋体" w:hAnsi="Times New Roman" w:cs="Times New Roman"/>
                  <w:color w:val="000000"/>
                  <w:kern w:val="24"/>
                  <w:sz w:val="24"/>
                  <w:szCs w:val="24"/>
                  <w:u w:val="single"/>
                </w:rPr>
                <w:t>YP_001936004.1</w:t>
              </w:r>
            </w:hyperlink>
          </w:p>
        </w:tc>
        <w:tc>
          <w:tcPr>
            <w:tcW w:w="1635" w:type="dxa"/>
            <w:vMerge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vAlign w:val="center"/>
            <w:hideMark/>
          </w:tcPr>
          <w:p w:rsidR="00FC2C36" w:rsidRPr="00FC2C36" w:rsidRDefault="00FC2C36" w:rsidP="00FC2C36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</w:tr>
      <w:tr w:rsidR="00FC2C36" w:rsidRPr="00FC2C36" w:rsidTr="00FC2C36">
        <w:trPr>
          <w:trHeight w:val="34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spacing w:line="340" w:lineRule="atLeas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Eyach</w:t>
            </w:r>
            <w:proofErr w:type="spellEnd"/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vir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spacing w:line="340" w:lineRule="atLeas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spacing w:line="340" w:lineRule="atLeas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9%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spacing w:line="340" w:lineRule="atLeas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e-15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A85D66" w:rsidRDefault="00B0767C" w:rsidP="00FC2C36">
            <w:pPr>
              <w:widowControl/>
              <w:spacing w:line="340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hyperlink r:id="rId8" w:history="1">
              <w:r w:rsidR="00FC2C36" w:rsidRPr="00A85D66">
                <w:rPr>
                  <w:rFonts w:ascii="Times New Roman" w:eastAsia="宋体" w:hAnsi="Times New Roman" w:cs="Times New Roman"/>
                  <w:color w:val="000000"/>
                  <w:kern w:val="24"/>
                  <w:sz w:val="24"/>
                  <w:szCs w:val="24"/>
                  <w:u w:val="single"/>
                </w:rPr>
                <w:t>AAM18358.1</w:t>
              </w:r>
            </w:hyperlink>
          </w:p>
        </w:tc>
        <w:tc>
          <w:tcPr>
            <w:tcW w:w="1635" w:type="dxa"/>
            <w:vMerge w:val="restar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spacing w:line="340" w:lineRule="atLeas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oltivirus</w:t>
            </w:r>
            <w:proofErr w:type="spellEnd"/>
          </w:p>
        </w:tc>
      </w:tr>
      <w:tr w:rsidR="00FC2C36" w:rsidRPr="00FC2C36" w:rsidTr="00FC2C36">
        <w:trPr>
          <w:trHeight w:val="475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olorado tick fever vir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9%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e-15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A85D66" w:rsidRDefault="00B0767C" w:rsidP="00FC2C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hyperlink r:id="rId9" w:history="1">
              <w:r w:rsidR="00FC2C36" w:rsidRPr="00A85D66">
                <w:rPr>
                  <w:rFonts w:ascii="Times New Roman" w:eastAsia="宋体" w:hAnsi="Times New Roman" w:cs="Times New Roman"/>
                  <w:color w:val="000000"/>
                  <w:kern w:val="24"/>
                  <w:sz w:val="24"/>
                  <w:szCs w:val="24"/>
                  <w:u w:val="single"/>
                </w:rPr>
                <w:t>AAM18357.1</w:t>
              </w:r>
            </w:hyperlink>
          </w:p>
        </w:tc>
        <w:tc>
          <w:tcPr>
            <w:tcW w:w="1635" w:type="dxa"/>
            <w:vMerge/>
            <w:tcBorders>
              <w:top w:val="single" w:sz="8" w:space="0" w:color="FFFFFF"/>
              <w:left w:val="nil"/>
              <w:bottom w:val="nil"/>
              <w:right w:val="nil"/>
            </w:tcBorders>
            <w:vAlign w:val="center"/>
            <w:hideMark/>
          </w:tcPr>
          <w:p w:rsidR="00FC2C36" w:rsidRPr="00FC2C36" w:rsidRDefault="00FC2C36" w:rsidP="00FC2C36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</w:tr>
      <w:tr w:rsidR="00FC2C36" w:rsidRPr="00FC2C36" w:rsidTr="00FC2C36">
        <w:trPr>
          <w:trHeight w:val="454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Southern rice streaked dwarf vir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2%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e-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A85D66" w:rsidRDefault="00B0767C" w:rsidP="00FC2C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hyperlink r:id="rId10" w:history="1">
              <w:r w:rsidR="00FC2C36" w:rsidRPr="00A85D66">
                <w:rPr>
                  <w:rFonts w:ascii="Times New Roman" w:eastAsia="宋体" w:hAnsi="Times New Roman" w:cs="Times New Roman"/>
                  <w:color w:val="000000"/>
                  <w:kern w:val="24"/>
                  <w:sz w:val="24"/>
                  <w:szCs w:val="24"/>
                  <w:u w:val="single"/>
                </w:rPr>
                <w:t>CCW59432.1</w:t>
              </w:r>
            </w:hyperlink>
          </w:p>
        </w:tc>
        <w:tc>
          <w:tcPr>
            <w:tcW w:w="1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Fijivirus</w:t>
            </w:r>
            <w:proofErr w:type="spellEnd"/>
          </w:p>
        </w:tc>
      </w:tr>
      <w:tr w:rsidR="00FC2C36" w:rsidRPr="00FC2C36" w:rsidTr="00FC2C36">
        <w:trPr>
          <w:trHeight w:val="34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spacing w:line="340" w:lineRule="atLeas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Rice black streaked dwarf vir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spacing w:line="340" w:lineRule="atLeas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spacing w:line="340" w:lineRule="atLeas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2%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spacing w:line="340" w:lineRule="atLeas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9e-1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A85D66" w:rsidRDefault="00B0767C" w:rsidP="00FC2C36">
            <w:pPr>
              <w:widowControl/>
              <w:spacing w:line="340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hyperlink r:id="rId11" w:history="1">
              <w:r w:rsidR="00FC2C36" w:rsidRPr="00A85D66">
                <w:rPr>
                  <w:rFonts w:ascii="Times New Roman" w:eastAsia="宋体" w:hAnsi="Times New Roman" w:cs="Times New Roman"/>
                  <w:color w:val="000000"/>
                  <w:kern w:val="24"/>
                  <w:sz w:val="24"/>
                  <w:szCs w:val="24"/>
                  <w:u w:val="single"/>
                </w:rPr>
                <w:t>AFX68406.1</w:t>
              </w:r>
            </w:hyperlink>
          </w:p>
        </w:tc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2C36" w:rsidRPr="00FC2C36" w:rsidRDefault="00FC2C36" w:rsidP="00FC2C36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</w:tr>
      <w:tr w:rsidR="00FC2C36" w:rsidRPr="00FC2C36" w:rsidTr="00FC2C36">
        <w:trPr>
          <w:trHeight w:val="475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Mal de Rio Cuarto vir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3%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e-0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A85D66" w:rsidRDefault="00B0767C" w:rsidP="00FC2C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hyperlink r:id="rId12" w:history="1">
              <w:r w:rsidR="00FC2C36" w:rsidRPr="00A85D66">
                <w:rPr>
                  <w:rFonts w:ascii="Times New Roman" w:eastAsia="宋体" w:hAnsi="Times New Roman" w:cs="Times New Roman"/>
                  <w:color w:val="000000"/>
                  <w:kern w:val="24"/>
                  <w:sz w:val="24"/>
                  <w:szCs w:val="24"/>
                  <w:u w:val="single"/>
                </w:rPr>
                <w:t>AAY51840.1</w:t>
              </w:r>
            </w:hyperlink>
          </w:p>
        </w:tc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2C36" w:rsidRPr="00FC2C36" w:rsidRDefault="00FC2C36" w:rsidP="00FC2C36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</w:tr>
      <w:tr w:rsidR="00FC2C36" w:rsidRPr="00FC2C36" w:rsidTr="00FC2C36">
        <w:trPr>
          <w:trHeight w:val="34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spacing w:line="340" w:lineRule="atLeas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Fiji diseases vir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spacing w:line="340" w:lineRule="atLeas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spacing w:line="340" w:lineRule="atLeas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2%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spacing w:line="340" w:lineRule="atLeas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6e-0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A85D66" w:rsidRDefault="00B0767C" w:rsidP="00FC2C36">
            <w:pPr>
              <w:widowControl/>
              <w:spacing w:line="340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hyperlink r:id="rId13" w:history="1">
              <w:r w:rsidR="00FC2C36" w:rsidRPr="00A85D66">
                <w:rPr>
                  <w:rFonts w:ascii="Times New Roman" w:eastAsia="宋体" w:hAnsi="Times New Roman" w:cs="Times New Roman"/>
                  <w:color w:val="000000"/>
                  <w:kern w:val="24"/>
                  <w:sz w:val="24"/>
                  <w:szCs w:val="24"/>
                  <w:u w:val="single"/>
                </w:rPr>
                <w:t>YP_249762.1</w:t>
              </w:r>
            </w:hyperlink>
          </w:p>
        </w:tc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2C36" w:rsidRPr="00FC2C36" w:rsidRDefault="00FC2C36" w:rsidP="00FC2C36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</w:tr>
      <w:tr w:rsidR="00FC2C36" w:rsidRPr="00FC2C36" w:rsidTr="00FC2C36">
        <w:trPr>
          <w:trHeight w:val="362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Operophtera</w:t>
            </w:r>
            <w:proofErr w:type="spellEnd"/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brumata</w:t>
            </w:r>
            <w:proofErr w:type="spellEnd"/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reovir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8%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e-1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A85D66" w:rsidRDefault="00B0767C" w:rsidP="00FC2C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hyperlink r:id="rId14" w:history="1">
              <w:r w:rsidR="00FC2C36" w:rsidRPr="00A85D66">
                <w:rPr>
                  <w:rFonts w:ascii="Times New Roman" w:eastAsia="宋体" w:hAnsi="Times New Roman" w:cs="Times New Roman"/>
                  <w:color w:val="000000"/>
                  <w:kern w:val="24"/>
                  <w:sz w:val="24"/>
                  <w:szCs w:val="24"/>
                  <w:u w:val="single"/>
                </w:rPr>
                <w:t>YP_392501.1</w:t>
              </w:r>
            </w:hyperlink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unclassified </w:t>
            </w:r>
            <w:r w:rsidRPr="00FC2C36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Reoviridae</w:t>
            </w:r>
          </w:p>
        </w:tc>
      </w:tr>
      <w:tr w:rsidR="00FC2C36" w:rsidRPr="00FC2C36" w:rsidTr="00FC2C36">
        <w:trPr>
          <w:trHeight w:val="549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horistoneura</w:t>
            </w:r>
            <w:proofErr w:type="spellEnd"/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occidentalis</w:t>
            </w:r>
            <w:proofErr w:type="spellEnd"/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ypovirus</w:t>
            </w:r>
            <w:proofErr w:type="spellEnd"/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1%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00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A85D66" w:rsidRDefault="00B0767C" w:rsidP="00FC2C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hyperlink r:id="rId15" w:history="1">
              <w:r w:rsidR="00FC2C36" w:rsidRPr="00A85D66">
                <w:rPr>
                  <w:rFonts w:ascii="Times New Roman" w:eastAsia="宋体" w:hAnsi="Times New Roman" w:cs="Times New Roman"/>
                  <w:color w:val="000000"/>
                  <w:kern w:val="24"/>
                  <w:sz w:val="24"/>
                  <w:szCs w:val="24"/>
                  <w:u w:val="single"/>
                </w:rPr>
                <w:t>ACA53380.1</w:t>
              </w:r>
            </w:hyperlink>
          </w:p>
        </w:tc>
        <w:tc>
          <w:tcPr>
            <w:tcW w:w="16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ypovirus</w:t>
            </w:r>
            <w:proofErr w:type="spellEnd"/>
          </w:p>
        </w:tc>
      </w:tr>
      <w:tr w:rsidR="00FC2C36" w:rsidRPr="00FC2C36" w:rsidTr="00FC2C36">
        <w:trPr>
          <w:trHeight w:val="509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ypovirus</w:t>
            </w:r>
            <w:proofErr w:type="spellEnd"/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3%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e-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A85D66" w:rsidRDefault="00B0767C" w:rsidP="00FC2C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hyperlink r:id="rId16" w:history="1">
              <w:r w:rsidR="00FC2C36" w:rsidRPr="00A85D66">
                <w:rPr>
                  <w:rFonts w:ascii="Times New Roman" w:eastAsia="宋体" w:hAnsi="Times New Roman" w:cs="Times New Roman"/>
                  <w:color w:val="000000"/>
                  <w:kern w:val="24"/>
                  <w:sz w:val="24"/>
                  <w:szCs w:val="24"/>
                  <w:u w:val="single"/>
                </w:rPr>
                <w:t>YP_001883321.1</w:t>
              </w:r>
            </w:hyperlink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2C36" w:rsidRPr="00FC2C36" w:rsidRDefault="00FC2C36" w:rsidP="00FC2C36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</w:tr>
      <w:tr w:rsidR="00FC2C36" w:rsidRPr="00FC2C36" w:rsidTr="00FC2C36">
        <w:trPr>
          <w:trHeight w:val="454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eliothis</w:t>
            </w:r>
            <w:proofErr w:type="spellEnd"/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rmigera</w:t>
            </w:r>
            <w:proofErr w:type="spellEnd"/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ypovirus</w:t>
            </w:r>
            <w:proofErr w:type="spellEnd"/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2%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e-0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A85D66" w:rsidRDefault="00B0767C" w:rsidP="00FC2C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hyperlink r:id="rId17" w:history="1">
              <w:r w:rsidR="00FC2C36" w:rsidRPr="00A85D66">
                <w:rPr>
                  <w:rFonts w:ascii="Times New Roman" w:eastAsia="宋体" w:hAnsi="Times New Roman" w:cs="Times New Roman"/>
                  <w:color w:val="000000"/>
                  <w:kern w:val="24"/>
                  <w:sz w:val="24"/>
                  <w:szCs w:val="24"/>
                  <w:u w:val="single"/>
                </w:rPr>
                <w:t>ABB51571.1</w:t>
              </w:r>
            </w:hyperlink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2C36" w:rsidRPr="00FC2C36" w:rsidRDefault="00FC2C36" w:rsidP="00FC2C36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</w:tr>
      <w:tr w:rsidR="00FC2C36" w:rsidRPr="00FC2C36" w:rsidTr="00FC2C36">
        <w:trPr>
          <w:trHeight w:val="340"/>
        </w:trPr>
        <w:tc>
          <w:tcPr>
            <w:tcW w:w="3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spacing w:line="340" w:lineRule="atLeas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ypovirus</w:t>
            </w:r>
            <w:proofErr w:type="spellEnd"/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spacing w:line="340" w:lineRule="atLeas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2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spacing w:line="340" w:lineRule="atLeas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2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FC2C36" w:rsidRDefault="00FC2C36" w:rsidP="00FC2C36">
            <w:pPr>
              <w:widowControl/>
              <w:spacing w:line="340" w:lineRule="atLeas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C2C36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e-4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C36" w:rsidRPr="00A85D66" w:rsidRDefault="00B0767C" w:rsidP="00FC2C36">
            <w:pPr>
              <w:widowControl/>
              <w:spacing w:line="340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hyperlink r:id="rId18" w:history="1">
              <w:r w:rsidR="00FC2C36" w:rsidRPr="00A85D66">
                <w:rPr>
                  <w:rFonts w:ascii="Times New Roman" w:eastAsia="宋体" w:hAnsi="Times New Roman" w:cs="Times New Roman"/>
                  <w:color w:val="000000"/>
                  <w:kern w:val="24"/>
                  <w:sz w:val="24"/>
                  <w:szCs w:val="24"/>
                  <w:u w:val="single"/>
                </w:rPr>
                <w:t>NP_149135.1</w:t>
              </w:r>
            </w:hyperlink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2C36" w:rsidRPr="00FC2C36" w:rsidRDefault="00FC2C36" w:rsidP="00FC2C36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</w:tr>
    </w:tbl>
    <w:p w:rsidR="00A442BE" w:rsidRPr="00FC2C36" w:rsidRDefault="00A442BE"/>
    <w:sectPr w:rsidR="00A442BE" w:rsidRPr="00FC2C36" w:rsidSect="00FC2C36">
      <w:pgSz w:w="11906" w:h="16838"/>
      <w:pgMar w:top="1440" w:right="991" w:bottom="1440" w:left="85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647"/>
    <w:rsid w:val="00A442BE"/>
    <w:rsid w:val="00A85D66"/>
    <w:rsid w:val="00AB014B"/>
    <w:rsid w:val="00B0767C"/>
    <w:rsid w:val="00CA3219"/>
    <w:rsid w:val="00E66AB8"/>
    <w:rsid w:val="00FC2C36"/>
    <w:rsid w:val="00FE4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2C3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2C3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1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9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rotein/20270664?report=genbank&amp;log$=prottop&amp;blast_rank=6&amp;RID=77UY5REB01R" TargetMode="External"/><Relationship Id="rId13" Type="http://schemas.openxmlformats.org/officeDocument/2006/relationships/hyperlink" Target="http://www.ncbi.nlm.nih.gov/protein/68532385?report=genbank&amp;log$=prottop&amp;blast_rank=39&amp;RID=77UY5REB01R" TargetMode="External"/><Relationship Id="rId18" Type="http://schemas.openxmlformats.org/officeDocument/2006/relationships/hyperlink" Target="http://www.ncbi.nlm.nih.gov/protein/14993611?report=genbank&amp;log$=prottop&amp;blast_rank=38&amp;RID=77UY5REB01R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rotein/189022225?report=genbank&amp;log$=prottop&amp;blast_rank=2&amp;RID=77UY5REB01R" TargetMode="External"/><Relationship Id="rId12" Type="http://schemas.openxmlformats.org/officeDocument/2006/relationships/hyperlink" Target="http://www.ncbi.nlm.nih.gov/protein/66731260?report=genbank&amp;log$=prottop&amp;blast_rank=30&amp;RID=77UY5REB01R" TargetMode="External"/><Relationship Id="rId17" Type="http://schemas.openxmlformats.org/officeDocument/2006/relationships/hyperlink" Target="http://www.ncbi.nlm.nih.gov/protein/78924361?report=genbank&amp;log$=prottop&amp;blast_rank=36&amp;RID=77UY5REB01R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protein/187765472?report=genbank&amp;log$=prottop&amp;blast_rank=1&amp;RID=77XNW18901R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rotein/80540094?report=genbank&amp;log$=prottop&amp;blast_rank=1&amp;RID=77UY5REB01R" TargetMode="External"/><Relationship Id="rId11" Type="http://schemas.openxmlformats.org/officeDocument/2006/relationships/hyperlink" Target="http://www.ncbi.nlm.nih.gov/protein/418972440?report=genbank&amp;log$=prottop&amp;blast_rank=15&amp;RID=77UY5REB01R" TargetMode="External"/><Relationship Id="rId5" Type="http://schemas.openxmlformats.org/officeDocument/2006/relationships/hyperlink" Target="http://www.ncbi.nlm.nih.gov/nuccore/1028356610" TargetMode="External"/><Relationship Id="rId15" Type="http://schemas.openxmlformats.org/officeDocument/2006/relationships/hyperlink" Target="http://www.ncbi.nlm.nih.gov/protein/169313610?report=genbank&amp;log$=prottop&amp;blast_rank=40&amp;RID=77UY5REB01R" TargetMode="External"/><Relationship Id="rId10" Type="http://schemas.openxmlformats.org/officeDocument/2006/relationships/hyperlink" Target="http://www.ncbi.nlm.nih.gov/protein/647393709?report=genbank&amp;log$=prottop&amp;blast_rank=16&amp;RID=4JXX3YSU01R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rotein/20270662?report=genbank&amp;log$=prottop&amp;blast_rank=8&amp;RID=77UY5REB01R" TargetMode="External"/><Relationship Id="rId14" Type="http://schemas.openxmlformats.org/officeDocument/2006/relationships/hyperlink" Target="http://www.ncbi.nlm.nih.gov/protein/78768327?report=genbank&amp;log$=prottop&amp;blast_rank=13&amp;RID=77UY5REB01R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75</Words>
  <Characters>2144</Characters>
  <Application>Microsoft Office Word</Application>
  <DocSecurity>0</DocSecurity>
  <Lines>17</Lines>
  <Paragraphs>5</Paragraphs>
  <ScaleCrop>false</ScaleCrop>
  <Company>hzau</Company>
  <LinksUpToDate>false</LinksUpToDate>
  <CharactersWithSpaces>2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songwu</dc:creator>
  <cp:lastModifiedBy>Administrator</cp:lastModifiedBy>
  <cp:revision>7</cp:revision>
  <cp:lastPrinted>2016-08-29T04:32:00Z</cp:lastPrinted>
  <dcterms:created xsi:type="dcterms:W3CDTF">2016-08-27T14:02:00Z</dcterms:created>
  <dcterms:modified xsi:type="dcterms:W3CDTF">2016-10-12T12:25:00Z</dcterms:modified>
</cp:coreProperties>
</file>